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4FD86" w14:textId="299E9994" w:rsidR="00937529" w:rsidRPr="00F30664" w:rsidRDefault="00D33F54" w:rsidP="00937529">
      <w:pPr>
        <w:tabs>
          <w:tab w:val="left" w:pos="1942"/>
        </w:tabs>
        <w:spacing w:after="0" w:line="480" w:lineRule="auto"/>
        <w:rPr>
          <w:rFonts w:cs="Times New Roman"/>
          <w:color w:val="000000" w:themeColor="text1"/>
          <w:szCs w:val="24"/>
        </w:rPr>
      </w:pPr>
      <w:r w:rsidRPr="00F30664">
        <w:rPr>
          <w:rFonts w:cs="Times New Roman"/>
          <w:noProof/>
          <w:color w:val="000000" w:themeColor="text1"/>
          <w:szCs w:val="24"/>
        </w:rPr>
        <w:drawing>
          <wp:inline distT="0" distB="0" distL="0" distR="0" wp14:anchorId="7ABAF41C" wp14:editId="226C26E7">
            <wp:extent cx="8606725" cy="2926080"/>
            <wp:effectExtent l="0" t="0" r="4445" b="762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0" b="19402"/>
                    <a:stretch/>
                  </pic:blipFill>
                  <pic:spPr bwMode="auto">
                    <a:xfrm>
                      <a:off x="0" y="0"/>
                      <a:ext cx="8647998" cy="2940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4EDF3C" w14:textId="6BA38DAB" w:rsidR="00937529" w:rsidRPr="00F30664" w:rsidRDefault="00B501C4" w:rsidP="00393654">
      <w:pPr>
        <w:tabs>
          <w:tab w:val="left" w:pos="1942"/>
        </w:tabs>
        <w:spacing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 xml:space="preserve">S6 </w:t>
      </w:r>
      <w:r w:rsidR="00937529" w:rsidRPr="00F30664">
        <w:rPr>
          <w:rFonts w:cs="Times New Roman"/>
          <w:b/>
          <w:bCs/>
          <w:color w:val="000000" w:themeColor="text1"/>
          <w:szCs w:val="24"/>
        </w:rPr>
        <w:t>Fig.</w:t>
      </w:r>
      <w:r w:rsidR="00937529" w:rsidRPr="00F30664">
        <w:rPr>
          <w:rFonts w:cs="Times New Roman"/>
          <w:color w:val="000000" w:themeColor="text1"/>
          <w:szCs w:val="24"/>
        </w:rPr>
        <w:t xml:space="preserve"> Comparison of live bacterial cell numbers in </w:t>
      </w:r>
      <w:r w:rsidR="005123C9" w:rsidRPr="00F30664">
        <w:rPr>
          <w:rFonts w:cs="Times New Roman"/>
          <w:color w:val="000000" w:themeColor="text1"/>
          <w:szCs w:val="24"/>
        </w:rPr>
        <w:t xml:space="preserve">farmland </w:t>
      </w:r>
      <w:r w:rsidR="00937529" w:rsidRPr="00F30664">
        <w:rPr>
          <w:rFonts w:cs="Times New Roman"/>
          <w:color w:val="000000" w:themeColor="text1"/>
          <w:szCs w:val="24"/>
        </w:rPr>
        <w:t>soil samples determined by MPN, EM, and FCM. The samples were stored at 4 ℃ and pretreated by vortexing at maxim speed for 5 min, sonication at 300</w:t>
      </w:r>
      <w:r w:rsidR="009B6B55" w:rsidRPr="00F30664">
        <w:rPr>
          <w:rFonts w:cs="Times New Roman"/>
          <w:color w:val="000000" w:themeColor="text1"/>
          <w:szCs w:val="24"/>
        </w:rPr>
        <w:t xml:space="preserve"> </w:t>
      </w:r>
      <w:r w:rsidR="00937529" w:rsidRPr="00F30664">
        <w:rPr>
          <w:rFonts w:cs="Times New Roman"/>
          <w:color w:val="000000" w:themeColor="text1"/>
          <w:szCs w:val="24"/>
        </w:rPr>
        <w:t xml:space="preserve">W for </w:t>
      </w:r>
      <w:r w:rsidR="00856FD2">
        <w:rPr>
          <w:rFonts w:cs="Times New Roman"/>
          <w:color w:val="000000" w:themeColor="text1"/>
          <w:szCs w:val="24"/>
        </w:rPr>
        <w:t>3</w:t>
      </w:r>
      <w:r w:rsidR="00856FD2" w:rsidRPr="00F30664">
        <w:rPr>
          <w:rFonts w:cs="Times New Roman"/>
          <w:color w:val="000000" w:themeColor="text1"/>
          <w:szCs w:val="24"/>
        </w:rPr>
        <w:t xml:space="preserve"> </w:t>
      </w:r>
      <w:r w:rsidR="00937529" w:rsidRPr="00F30664">
        <w:rPr>
          <w:rFonts w:cs="Times New Roman"/>
          <w:color w:val="000000" w:themeColor="text1"/>
          <w:szCs w:val="24"/>
        </w:rPr>
        <w:t xml:space="preserve">min, and centrifugation at 1400 </w:t>
      </w:r>
      <w:r w:rsidR="00A5397A" w:rsidRPr="00F30664">
        <w:rPr>
          <w:rFonts w:cs="Times New Roman"/>
          <w:i/>
          <w:iCs/>
          <w:color w:val="000000" w:themeColor="text1"/>
          <w:szCs w:val="24"/>
        </w:rPr>
        <w:t>g</w:t>
      </w:r>
      <w:r w:rsidR="00A5397A" w:rsidRPr="00F30664">
        <w:rPr>
          <w:rFonts w:cs="Times New Roman"/>
          <w:color w:val="000000" w:themeColor="text1"/>
          <w:szCs w:val="24"/>
        </w:rPr>
        <w:t xml:space="preserve"> </w:t>
      </w:r>
      <w:r w:rsidR="00937529" w:rsidRPr="00F30664">
        <w:rPr>
          <w:rFonts w:cs="Times New Roman"/>
          <w:color w:val="000000" w:themeColor="text1"/>
          <w:szCs w:val="24"/>
        </w:rPr>
        <w:t>for 15 min.</w:t>
      </w:r>
      <w:r w:rsidR="008F16D6" w:rsidRPr="00F30664">
        <w:rPr>
          <w:rFonts w:cs="Times New Roman"/>
          <w:color w:val="000000" w:themeColor="text1"/>
          <w:szCs w:val="24"/>
        </w:rPr>
        <w:t xml:space="preserve"> </w:t>
      </w:r>
      <w:r w:rsidR="008F16D6" w:rsidRPr="00F30664">
        <w:rPr>
          <w:szCs w:val="24"/>
        </w:rPr>
        <w:t>Experiments were conducted in triplicate.</w:t>
      </w:r>
    </w:p>
    <w:p w14:paraId="3C419443" w14:textId="7A7AD1C8" w:rsidR="00994A3D" w:rsidRPr="00F30664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F30664" w:rsidRDefault="00DE23E8" w:rsidP="00654E8F">
      <w:pPr>
        <w:spacing w:before="240"/>
        <w:rPr>
          <w:szCs w:val="24"/>
        </w:rPr>
      </w:pPr>
    </w:p>
    <w:sectPr w:rsidR="00DE23E8" w:rsidRPr="00F30664" w:rsidSect="000E0357">
      <w:footerReference w:type="even" r:id="rId9"/>
      <w:footerReference w:type="default" r:id="rId10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37226E" w14:textId="77777777" w:rsidR="00B31C19" w:rsidRDefault="00B31C19" w:rsidP="00117666">
      <w:pPr>
        <w:spacing w:after="0"/>
      </w:pPr>
      <w:r>
        <w:separator/>
      </w:r>
    </w:p>
  </w:endnote>
  <w:endnote w:type="continuationSeparator" w:id="0">
    <w:p w14:paraId="4DBEA0B5" w14:textId="77777777" w:rsidR="00B31C19" w:rsidRDefault="00B31C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81DD1" w:rsidRPr="00577C4C" w:rsidRDefault="00981DD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950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261DF49" w:rsidR="00981DD1" w:rsidRPr="00577C4C" w:rsidRDefault="00981D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B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261DF49" w:rsidR="00981DD1" w:rsidRPr="00577C4C" w:rsidRDefault="00981D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B23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81DD1" w:rsidRPr="00577C4C" w:rsidRDefault="00981DD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A3C0511" w:rsidR="00981DD1" w:rsidRPr="00577C4C" w:rsidRDefault="00981D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B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A3C0511" w:rsidR="00981DD1" w:rsidRPr="00577C4C" w:rsidRDefault="00981D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B23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6C1C86" w14:textId="77777777" w:rsidR="00B31C19" w:rsidRDefault="00B31C19" w:rsidP="00117666">
      <w:pPr>
        <w:spacing w:after="0"/>
      </w:pPr>
      <w:r>
        <w:separator/>
      </w:r>
    </w:p>
  </w:footnote>
  <w:footnote w:type="continuationSeparator" w:id="0">
    <w:p w14:paraId="123948B2" w14:textId="77777777" w:rsidR="00B31C19" w:rsidRDefault="00B31C19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0357"/>
    <w:rsid w:val="0010118D"/>
    <w:rsid w:val="00105FD9"/>
    <w:rsid w:val="00111734"/>
    <w:rsid w:val="00117666"/>
    <w:rsid w:val="001232B7"/>
    <w:rsid w:val="0012624B"/>
    <w:rsid w:val="001549D3"/>
    <w:rsid w:val="00160065"/>
    <w:rsid w:val="00177D84"/>
    <w:rsid w:val="00186BF1"/>
    <w:rsid w:val="001A7066"/>
    <w:rsid w:val="001B741C"/>
    <w:rsid w:val="001B76AE"/>
    <w:rsid w:val="001D087E"/>
    <w:rsid w:val="00202779"/>
    <w:rsid w:val="00215FD6"/>
    <w:rsid w:val="00223E48"/>
    <w:rsid w:val="00267D18"/>
    <w:rsid w:val="00274347"/>
    <w:rsid w:val="002868E2"/>
    <w:rsid w:val="002869C3"/>
    <w:rsid w:val="002936E4"/>
    <w:rsid w:val="002A2E4B"/>
    <w:rsid w:val="002B4A57"/>
    <w:rsid w:val="002C0DEE"/>
    <w:rsid w:val="002C53F3"/>
    <w:rsid w:val="002C74CA"/>
    <w:rsid w:val="002D4051"/>
    <w:rsid w:val="003123F4"/>
    <w:rsid w:val="00313346"/>
    <w:rsid w:val="00323B16"/>
    <w:rsid w:val="00347F8E"/>
    <w:rsid w:val="003544FB"/>
    <w:rsid w:val="003651DE"/>
    <w:rsid w:val="00373495"/>
    <w:rsid w:val="00381812"/>
    <w:rsid w:val="00393654"/>
    <w:rsid w:val="00395BC2"/>
    <w:rsid w:val="003B473E"/>
    <w:rsid w:val="003D2F2D"/>
    <w:rsid w:val="003D5659"/>
    <w:rsid w:val="003F6FE7"/>
    <w:rsid w:val="00401590"/>
    <w:rsid w:val="00447801"/>
    <w:rsid w:val="00452E9C"/>
    <w:rsid w:val="004735C8"/>
    <w:rsid w:val="004947A6"/>
    <w:rsid w:val="004961FF"/>
    <w:rsid w:val="004A159D"/>
    <w:rsid w:val="004B452A"/>
    <w:rsid w:val="004C29BD"/>
    <w:rsid w:val="00500C64"/>
    <w:rsid w:val="005123C9"/>
    <w:rsid w:val="00517A89"/>
    <w:rsid w:val="005250F2"/>
    <w:rsid w:val="005478C6"/>
    <w:rsid w:val="0057372D"/>
    <w:rsid w:val="00580EFA"/>
    <w:rsid w:val="00581CFD"/>
    <w:rsid w:val="00591F8B"/>
    <w:rsid w:val="00593EEA"/>
    <w:rsid w:val="005A45F1"/>
    <w:rsid w:val="005A5EEE"/>
    <w:rsid w:val="005D25B2"/>
    <w:rsid w:val="005E2066"/>
    <w:rsid w:val="006034F0"/>
    <w:rsid w:val="00615965"/>
    <w:rsid w:val="006375C7"/>
    <w:rsid w:val="00654E8F"/>
    <w:rsid w:val="00660D05"/>
    <w:rsid w:val="006820B1"/>
    <w:rsid w:val="006953C7"/>
    <w:rsid w:val="006B7D14"/>
    <w:rsid w:val="006D083E"/>
    <w:rsid w:val="006E052E"/>
    <w:rsid w:val="006E080B"/>
    <w:rsid w:val="00701727"/>
    <w:rsid w:val="0070566C"/>
    <w:rsid w:val="007079D0"/>
    <w:rsid w:val="00714C50"/>
    <w:rsid w:val="007256D4"/>
    <w:rsid w:val="00725A7D"/>
    <w:rsid w:val="00740DC9"/>
    <w:rsid w:val="007501BE"/>
    <w:rsid w:val="007831E9"/>
    <w:rsid w:val="00790BB3"/>
    <w:rsid w:val="00791B23"/>
    <w:rsid w:val="007943A2"/>
    <w:rsid w:val="007B39D4"/>
    <w:rsid w:val="007B56B0"/>
    <w:rsid w:val="007C206C"/>
    <w:rsid w:val="007C4AB9"/>
    <w:rsid w:val="007E5AC7"/>
    <w:rsid w:val="00814EAC"/>
    <w:rsid w:val="00817DD6"/>
    <w:rsid w:val="008215DA"/>
    <w:rsid w:val="00827D4A"/>
    <w:rsid w:val="0083759F"/>
    <w:rsid w:val="00856FD2"/>
    <w:rsid w:val="00883379"/>
    <w:rsid w:val="00885156"/>
    <w:rsid w:val="008C6194"/>
    <w:rsid w:val="008C7CD9"/>
    <w:rsid w:val="008D39E4"/>
    <w:rsid w:val="008F16D6"/>
    <w:rsid w:val="008F2973"/>
    <w:rsid w:val="00913C12"/>
    <w:rsid w:val="009151AA"/>
    <w:rsid w:val="0093429D"/>
    <w:rsid w:val="00937529"/>
    <w:rsid w:val="00940A11"/>
    <w:rsid w:val="00943573"/>
    <w:rsid w:val="00945C35"/>
    <w:rsid w:val="00964134"/>
    <w:rsid w:val="00970F7D"/>
    <w:rsid w:val="00981DD1"/>
    <w:rsid w:val="00993903"/>
    <w:rsid w:val="00994A3D"/>
    <w:rsid w:val="009A2930"/>
    <w:rsid w:val="009B6B55"/>
    <w:rsid w:val="009C2B12"/>
    <w:rsid w:val="009D368F"/>
    <w:rsid w:val="009E32C4"/>
    <w:rsid w:val="009E42C9"/>
    <w:rsid w:val="009E4D8E"/>
    <w:rsid w:val="00A02E84"/>
    <w:rsid w:val="00A174D9"/>
    <w:rsid w:val="00A5397A"/>
    <w:rsid w:val="00A73A70"/>
    <w:rsid w:val="00AA4D24"/>
    <w:rsid w:val="00AB6715"/>
    <w:rsid w:val="00AD65A6"/>
    <w:rsid w:val="00AF0CE8"/>
    <w:rsid w:val="00B14C40"/>
    <w:rsid w:val="00B1671E"/>
    <w:rsid w:val="00B25EB8"/>
    <w:rsid w:val="00B31C19"/>
    <w:rsid w:val="00B37899"/>
    <w:rsid w:val="00B37F4D"/>
    <w:rsid w:val="00B501C4"/>
    <w:rsid w:val="00B54CDC"/>
    <w:rsid w:val="00B76D36"/>
    <w:rsid w:val="00B90347"/>
    <w:rsid w:val="00B95378"/>
    <w:rsid w:val="00B95962"/>
    <w:rsid w:val="00BB5FD0"/>
    <w:rsid w:val="00BB6963"/>
    <w:rsid w:val="00BC2701"/>
    <w:rsid w:val="00BC7724"/>
    <w:rsid w:val="00BD7F3D"/>
    <w:rsid w:val="00BE116F"/>
    <w:rsid w:val="00C15056"/>
    <w:rsid w:val="00C355B1"/>
    <w:rsid w:val="00C52A7B"/>
    <w:rsid w:val="00C56BAF"/>
    <w:rsid w:val="00C679AA"/>
    <w:rsid w:val="00C67C68"/>
    <w:rsid w:val="00C7489A"/>
    <w:rsid w:val="00C75972"/>
    <w:rsid w:val="00C94C9E"/>
    <w:rsid w:val="00C97DD6"/>
    <w:rsid w:val="00CD066B"/>
    <w:rsid w:val="00CE4FEE"/>
    <w:rsid w:val="00D056CD"/>
    <w:rsid w:val="00D060CF"/>
    <w:rsid w:val="00D0697A"/>
    <w:rsid w:val="00D241B0"/>
    <w:rsid w:val="00D33F54"/>
    <w:rsid w:val="00D81097"/>
    <w:rsid w:val="00DB41EF"/>
    <w:rsid w:val="00DB59C3"/>
    <w:rsid w:val="00DC259A"/>
    <w:rsid w:val="00DD0AB8"/>
    <w:rsid w:val="00DE1E55"/>
    <w:rsid w:val="00DE23E8"/>
    <w:rsid w:val="00E0202E"/>
    <w:rsid w:val="00E023B7"/>
    <w:rsid w:val="00E20C06"/>
    <w:rsid w:val="00E44686"/>
    <w:rsid w:val="00E52377"/>
    <w:rsid w:val="00E537AD"/>
    <w:rsid w:val="00E57165"/>
    <w:rsid w:val="00E64E17"/>
    <w:rsid w:val="00E74C0A"/>
    <w:rsid w:val="00E866C9"/>
    <w:rsid w:val="00EA3D3C"/>
    <w:rsid w:val="00EB6771"/>
    <w:rsid w:val="00EC090A"/>
    <w:rsid w:val="00EC2F8B"/>
    <w:rsid w:val="00EC6BAA"/>
    <w:rsid w:val="00ED20B5"/>
    <w:rsid w:val="00EF56BD"/>
    <w:rsid w:val="00F30664"/>
    <w:rsid w:val="00F403BA"/>
    <w:rsid w:val="00F462EF"/>
    <w:rsid w:val="00F46900"/>
    <w:rsid w:val="00F61D89"/>
    <w:rsid w:val="00F6487E"/>
    <w:rsid w:val="00F906D2"/>
    <w:rsid w:val="00FA7D7C"/>
    <w:rsid w:val="00FD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3">
    <w:name w:val="Plain Table 3"/>
    <w:basedOn w:val="TableNormal"/>
    <w:uiPriority w:val="43"/>
    <w:rsid w:val="00945C3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D7F3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E22822-F2E5-4B0E-AA0F-0233CF7D8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n off32</cp:lastModifiedBy>
  <cp:revision>4</cp:revision>
  <cp:lastPrinted>2013-10-03T12:51:00Z</cp:lastPrinted>
  <dcterms:created xsi:type="dcterms:W3CDTF">2020-12-06T05:29:00Z</dcterms:created>
  <dcterms:modified xsi:type="dcterms:W3CDTF">2021-01-19T14:11:00Z</dcterms:modified>
</cp:coreProperties>
</file>